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45625" w14:textId="00013C5F" w:rsidR="00550481" w:rsidRPr="00D777F6" w:rsidRDefault="00810EFD" w:rsidP="00550481"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Multimedia Appendix 7</w:t>
      </w:r>
      <w:r w:rsidR="004339B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777F6" w:rsidRPr="0043246C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D777F6" w:rsidRPr="0043246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sults of five-fold cross-validation for 10 machine learning models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1206"/>
        <w:gridCol w:w="987"/>
        <w:gridCol w:w="1035"/>
        <w:gridCol w:w="1060"/>
        <w:gridCol w:w="778"/>
        <w:gridCol w:w="601"/>
        <w:gridCol w:w="913"/>
        <w:gridCol w:w="1960"/>
      </w:tblGrid>
      <w:tr w:rsidR="00550481" w:rsidRPr="0043246C" w14:paraId="595B83A7" w14:textId="77777777" w:rsidTr="00FA2D32">
        <w:trPr>
          <w:trHeight w:val="290"/>
        </w:trPr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A1C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556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UROC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A29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cis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680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A0F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call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2E6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C76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gloss</w:t>
            </w:r>
            <w:proofErr w:type="spellEnd"/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1F3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ansquared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error</w:t>
            </w:r>
          </w:p>
        </w:tc>
      </w:tr>
      <w:tr w:rsidR="00550481" w:rsidRPr="0043246C" w14:paraId="2B1AAC51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57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R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4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03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23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16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AE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1B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A5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</w:tr>
      <w:tr w:rsidR="00550481" w:rsidRPr="0043246C" w14:paraId="58F9E0EA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5D5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R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79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E0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DE4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EA1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E90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46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73B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</w:tr>
      <w:tr w:rsidR="00550481" w:rsidRPr="0043246C" w14:paraId="62502446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74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R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77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AD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6B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1B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97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1F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A1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</w:tr>
      <w:tr w:rsidR="00550481" w:rsidRPr="0043246C" w14:paraId="08B3E003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0D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R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E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2F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AF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65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6F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D6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16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</w:tr>
      <w:tr w:rsidR="00550481" w:rsidRPr="0043246C" w14:paraId="5CD73310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84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76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54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8F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457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585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73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2C7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</w:tr>
      <w:tr w:rsidR="00550481" w:rsidRPr="0043246C" w14:paraId="5D1F4DB8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87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79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42F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51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7D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B55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35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5C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3BB027D2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C8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4C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BEE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DD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31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527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157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B5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71C96523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01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F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77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48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BD1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85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CF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92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B4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9</w:t>
            </w:r>
          </w:p>
        </w:tc>
      </w:tr>
      <w:tr w:rsidR="00550481" w:rsidRPr="0043246C" w14:paraId="35266959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87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F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4A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35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78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87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69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BA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41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550481" w:rsidRPr="0043246C" w14:paraId="46B5D95A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58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F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5A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54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CB1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77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7F4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94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11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550481" w:rsidRPr="0043246C" w14:paraId="2A7DA70D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1BC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VM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39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36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2B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4D0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FC7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69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13F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</w:tc>
      </w:tr>
      <w:tr w:rsidR="00550481" w:rsidRPr="0043246C" w14:paraId="4BBB4CA7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9A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VM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49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29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108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F0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1DA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7A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E7E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</w:tr>
      <w:tr w:rsidR="00550481" w:rsidRPr="0043246C" w14:paraId="10F79D78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44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VM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B7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DB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EF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4F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800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FB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7E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</w:tc>
      </w:tr>
      <w:tr w:rsidR="00550481" w:rsidRPr="0043246C" w14:paraId="1923E265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B8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VM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964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3F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D4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865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B5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91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E76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0BA92121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D1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VM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89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81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C2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0C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098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00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C44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</w:tr>
      <w:tr w:rsidR="00550481" w:rsidRPr="0043246C" w14:paraId="5F148457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51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T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1C6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18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6E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EA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71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2A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6.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216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9</w:t>
            </w:r>
          </w:p>
        </w:tc>
      </w:tr>
      <w:tr w:rsidR="00550481" w:rsidRPr="0043246C" w14:paraId="2A288BE9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25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T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3A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E2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99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65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D4D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3B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6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75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9</w:t>
            </w:r>
          </w:p>
        </w:tc>
      </w:tr>
      <w:tr w:rsidR="00550481" w:rsidRPr="0043246C" w14:paraId="19380412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8E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T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FF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2B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04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5C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F53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0F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6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F5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8</w:t>
            </w:r>
          </w:p>
        </w:tc>
      </w:tr>
      <w:tr w:rsidR="00550481" w:rsidRPr="0043246C" w14:paraId="41464904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61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T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CA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B0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19B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635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CA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CA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7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9C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</w:t>
            </w:r>
          </w:p>
        </w:tc>
      </w:tr>
      <w:tr w:rsidR="00550481" w:rsidRPr="0043246C" w14:paraId="33E6C8FE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FF3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T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9B0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CB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FB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6E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F1D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5C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6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57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7</w:t>
            </w:r>
          </w:p>
        </w:tc>
      </w:tr>
      <w:tr w:rsidR="00550481" w:rsidRPr="0043246C" w14:paraId="18E7DA05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50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NN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F2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06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61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2D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71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CF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51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3</w:t>
            </w:r>
          </w:p>
        </w:tc>
      </w:tr>
      <w:tr w:rsidR="00550481" w:rsidRPr="0043246C" w14:paraId="20F235A6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82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NN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F5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03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012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6EE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BD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37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A2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6</w:t>
            </w:r>
          </w:p>
        </w:tc>
      </w:tr>
      <w:tr w:rsidR="00550481" w:rsidRPr="0043246C" w14:paraId="7C6511D9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DA1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NN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52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42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1E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92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08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AB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F5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7</w:t>
            </w:r>
          </w:p>
        </w:tc>
      </w:tr>
      <w:tr w:rsidR="00550481" w:rsidRPr="0043246C" w14:paraId="7020BF9E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03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NN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81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D6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A2C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66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F4F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A6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91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3</w:t>
            </w:r>
          </w:p>
        </w:tc>
      </w:tr>
      <w:tr w:rsidR="00550481" w:rsidRPr="0043246C" w14:paraId="403FCC5E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FB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N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73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0F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861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A3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01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085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2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54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3</w:t>
            </w:r>
          </w:p>
        </w:tc>
      </w:tr>
      <w:tr w:rsidR="00550481" w:rsidRPr="0043246C" w14:paraId="52CA08C7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3B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B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8C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3F8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93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58A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A8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2F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E9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1A8DB310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AE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B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1DE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150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277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31D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EE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CB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564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2800D01B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0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B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D2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9C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80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B5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9A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03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D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9</w:t>
            </w:r>
          </w:p>
        </w:tc>
      </w:tr>
      <w:tr w:rsidR="00550481" w:rsidRPr="0043246C" w14:paraId="14274D21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D9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B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C7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34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6C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7C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2D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339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0D7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550481" w:rsidRPr="0043246C" w14:paraId="0EA48ECC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0D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B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08C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FC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26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AA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A2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36D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83B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</w:tr>
      <w:tr w:rsidR="00550481" w:rsidRPr="0043246C" w14:paraId="2E400390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BF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N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ED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9B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1E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BF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A36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BB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8D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</w:tr>
      <w:tr w:rsidR="00550481" w:rsidRPr="0043246C" w14:paraId="2E0DEE8B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8E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N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4B9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F2B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0E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8A8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64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28B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AC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</w:tc>
      </w:tr>
      <w:tr w:rsidR="00550481" w:rsidRPr="0043246C" w14:paraId="7EB7E209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1CB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N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61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18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CA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32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20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351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A3A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</w:tr>
      <w:tr w:rsidR="00550481" w:rsidRPr="0043246C" w14:paraId="70D91AF4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A7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N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A3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8F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B67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9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83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332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72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</w:tr>
      <w:tr w:rsidR="00550481" w:rsidRPr="0043246C" w14:paraId="474A7A08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6C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N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F1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67C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CF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71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B1A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62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10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7</w:t>
            </w:r>
          </w:p>
        </w:tc>
      </w:tr>
      <w:tr w:rsidR="00550481" w:rsidRPr="0043246C" w14:paraId="171CCD62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E1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B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C8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F6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6E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0F4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BF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54F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B9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4</w:t>
            </w:r>
          </w:p>
        </w:tc>
      </w:tr>
      <w:tr w:rsidR="00550481" w:rsidRPr="0043246C" w14:paraId="7CEF9F24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9A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B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9D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F6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81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5C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F9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33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7A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6</w:t>
            </w:r>
          </w:p>
        </w:tc>
      </w:tr>
      <w:tr w:rsidR="00550481" w:rsidRPr="0043246C" w14:paraId="0900DD60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A3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B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08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67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42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94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29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3E3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37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8</w:t>
            </w:r>
          </w:p>
        </w:tc>
      </w:tr>
      <w:tr w:rsidR="00550481" w:rsidRPr="0043246C" w14:paraId="7FAC3FCF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9F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B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F0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990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F0A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FA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E5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03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BC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5</w:t>
            </w:r>
          </w:p>
        </w:tc>
      </w:tr>
      <w:tr w:rsidR="00550481" w:rsidRPr="0043246C" w14:paraId="54A5E739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55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B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E8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AF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93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DC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8BB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CA3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40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3</w:t>
            </w:r>
          </w:p>
        </w:tc>
      </w:tr>
      <w:tr w:rsidR="00550481" w:rsidRPr="0043246C" w14:paraId="3A1BC31A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34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AdaBoost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7D8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271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6E9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1FC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01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1D1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91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1DB36FB7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DE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aBoost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30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20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7B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EE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B0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52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E8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</w:tr>
      <w:tr w:rsidR="00550481" w:rsidRPr="0043246C" w14:paraId="5A6012F8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6D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aBoost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06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D4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81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C8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900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B2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70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63DFC2C5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83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aBoost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E1A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02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07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A25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B6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AC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B0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062012E4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E53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aBoost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80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24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AA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0E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58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BC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4C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</w:tr>
      <w:tr w:rsidR="00550481" w:rsidRPr="0043246C" w14:paraId="5D61173C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F9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GBoost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D7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278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8C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33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070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0BD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38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13867D48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FC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GBoost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694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D6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4F8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75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48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15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1F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550481" w:rsidRPr="0043246C" w14:paraId="29950957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58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GBoost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87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7B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9B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86C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56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EBC0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F4D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550481" w:rsidRPr="0043246C" w14:paraId="33D1ACC1" w14:textId="77777777" w:rsidTr="00FA2D32">
        <w:trPr>
          <w:trHeight w:val="28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6A5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GBoost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23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B01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90F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0E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8CB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97D2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659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550481" w:rsidRPr="0043246C" w14:paraId="675858F6" w14:textId="77777777" w:rsidTr="00FA2D32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395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GBoost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6E2F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E808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1E33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533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04E6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D3EE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2C47" w14:textId="77777777" w:rsidR="00550481" w:rsidRPr="0043246C" w:rsidRDefault="00550481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</w:tr>
    </w:tbl>
    <w:p w14:paraId="4359C5E9" w14:textId="77777777" w:rsidR="00550481" w:rsidRPr="0043246C" w:rsidRDefault="00550481" w:rsidP="00550481">
      <w:pPr>
        <w:spacing w:after="0" w:line="360" w:lineRule="auto"/>
        <w:jc w:val="both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14:ligatures w14:val="standardContextual"/>
        </w:rPr>
      </w:pP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LR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Logistic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r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egression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RF: </w:t>
      </w:r>
      <w:proofErr w:type="gramStart"/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Random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f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orest</w:t>
      </w:r>
      <w:proofErr w:type="gramEnd"/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SVM</w:t>
      </w:r>
      <w:r w:rsidRPr="0043246C">
        <w:rPr>
          <w:rFonts w:ascii="Times New Roman" w:eastAsia="SimSun" w:hAnsi="Times New Roman" w:cs="Microsoft YaHei UI" w:hint="eastAsia"/>
          <w:color w:val="000000" w:themeColor="text1"/>
          <w:sz w:val="24"/>
          <w:szCs w:val="24"/>
          <w14:ligatures w14:val="standardContextual"/>
        </w:rPr>
        <w:t xml:space="preserve">: </w:t>
      </w:r>
      <w:r w:rsidRPr="0043246C">
        <w:rPr>
          <w:rFonts w:ascii="Times New Roman" w:eastAsia="SimSun" w:hAnsi="Times New Roman" w:cs="Microsoft YaHei UI"/>
          <w:color w:val="000000" w:themeColor="text1"/>
          <w:sz w:val="24"/>
          <w:szCs w:val="24"/>
          <w14:ligatures w14:val="standardContextual"/>
        </w:rPr>
        <w:t xml:space="preserve">Support </w:t>
      </w:r>
      <w:r>
        <w:rPr>
          <w:rFonts w:ascii="Times New Roman" w:eastAsia="SimSun" w:hAnsi="Times New Roman" w:cs="Microsoft YaHei UI" w:hint="eastAsia"/>
          <w:color w:val="000000" w:themeColor="text1"/>
          <w:sz w:val="24"/>
          <w:szCs w:val="24"/>
          <w14:ligatures w14:val="standardContextual"/>
        </w:rPr>
        <w:t>v</w:t>
      </w:r>
      <w:r w:rsidRPr="0043246C">
        <w:rPr>
          <w:rFonts w:ascii="Times New Roman" w:eastAsia="SimSun" w:hAnsi="Times New Roman" w:cs="Microsoft YaHei UI"/>
          <w:color w:val="000000" w:themeColor="text1"/>
          <w:sz w:val="24"/>
          <w:szCs w:val="24"/>
          <w14:ligatures w14:val="standardContextual"/>
        </w:rPr>
        <w:t xml:space="preserve">ector </w:t>
      </w:r>
      <w:r>
        <w:rPr>
          <w:rFonts w:ascii="Times New Roman" w:eastAsia="SimSun" w:hAnsi="Times New Roman" w:cs="Microsoft YaHei UI" w:hint="eastAsia"/>
          <w:color w:val="000000" w:themeColor="text1"/>
          <w:sz w:val="24"/>
          <w:szCs w:val="24"/>
          <w14:ligatures w14:val="standardContextual"/>
        </w:rPr>
        <w:t>m</w:t>
      </w:r>
      <w:r w:rsidRPr="0043246C">
        <w:rPr>
          <w:rFonts w:ascii="Times New Roman" w:eastAsia="SimSun" w:hAnsi="Times New Roman" w:cs="Microsoft YaHei UI"/>
          <w:color w:val="000000" w:themeColor="text1"/>
          <w:sz w:val="24"/>
          <w:szCs w:val="24"/>
          <w14:ligatures w14:val="standardContextual"/>
        </w:rPr>
        <w:t>achine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</w:t>
      </w:r>
      <w:r w:rsidRPr="0043246C">
        <w:rPr>
          <w:rFonts w:ascii="Times New Roman" w:eastAsia="SimSun" w:hAnsi="Times New Roman" w:cs="NSimSun" w:hint="eastAsia"/>
          <w:color w:val="000000" w:themeColor="text1"/>
          <w:sz w:val="24"/>
          <w:szCs w:val="24"/>
          <w14:ligatures w14:val="standardContextual"/>
        </w:rPr>
        <w:t>DT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Decision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t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ree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KNN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K-Nearest </w:t>
      </w:r>
      <w:proofErr w:type="spellStart"/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n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eighbors</w:t>
      </w:r>
      <w:proofErr w:type="spellEnd"/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GB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Gradient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b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oosting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NN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Neural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n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etworks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; </w:t>
      </w:r>
      <w:r w:rsidRPr="0043246C">
        <w:rPr>
          <w:rFonts w:ascii="Times New Roman" w:eastAsia="SimSun" w:hAnsi="Times New Roman" w:cs="NSimSun"/>
          <w:color w:val="000000" w:themeColor="text1"/>
          <w:sz w:val="24"/>
          <w:szCs w:val="24"/>
          <w14:ligatures w14:val="standardContextual"/>
        </w:rPr>
        <w:t>NB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 xml:space="preserve">: 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 xml:space="preserve">Naive </w:t>
      </w:r>
      <w:r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b</w:t>
      </w:r>
      <w:r w:rsidRPr="0043246C">
        <w:rPr>
          <w:rFonts w:ascii="Times New Roman" w:eastAsia="SimSun" w:hAnsi="Times New Roman" w:cs="SimSun"/>
          <w:color w:val="000000" w:themeColor="text1"/>
          <w:sz w:val="24"/>
          <w:szCs w:val="24"/>
        </w:rPr>
        <w:t>ayes</w:t>
      </w:r>
      <w:r w:rsidRPr="0043246C">
        <w:rPr>
          <w:rFonts w:ascii="Times New Roman" w:eastAsia="SimSun" w:hAnsi="Times New Roman" w:cs="SimSun" w:hint="eastAsia"/>
          <w:color w:val="000000" w:themeColor="text1"/>
          <w:sz w:val="24"/>
          <w:szCs w:val="24"/>
        </w:rPr>
        <w:t>;</w:t>
      </w:r>
      <w:r w:rsidRPr="0043246C">
        <w:rPr>
          <w:rFonts w:ascii="Times New Roman" w:eastAsia="SimSun" w:hAnsi="Times New Roman" w:cs="NSimSu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43246C">
        <w:rPr>
          <w:rFonts w:ascii="Times New Roman" w:eastAsia="SimSun" w:hAnsi="Times New Roman" w:cs="NSimSun"/>
          <w:color w:val="000000" w:themeColor="text1"/>
          <w:sz w:val="24"/>
          <w:szCs w:val="24"/>
          <w14:ligatures w14:val="standardContextual"/>
        </w:rPr>
        <w:t>AUROC: area under the receiver operating characteristic curve</w:t>
      </w:r>
      <w:r w:rsidRPr="0043246C">
        <w:rPr>
          <w:rFonts w:ascii="Times New Roman" w:eastAsia="SimSun" w:hAnsi="Times New Roman" w:cs="NSimSu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43246C">
        <w:rPr>
          <w:rFonts w:ascii="Times New Roman" w:eastAsia="SimSun" w:hAnsi="Times New Roman" w:cs="NSimSun"/>
          <w:color w:val="000000" w:themeColor="text1"/>
          <w:sz w:val="24"/>
          <w:szCs w:val="24"/>
          <w14:ligatures w14:val="standardContextual"/>
        </w:rPr>
        <w:t>F1: F-score</w:t>
      </w:r>
    </w:p>
    <w:sectPr w:rsidR="00550481" w:rsidRPr="00432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81"/>
    <w:rsid w:val="004339BE"/>
    <w:rsid w:val="00550481"/>
    <w:rsid w:val="00810EFD"/>
    <w:rsid w:val="00996C1A"/>
    <w:rsid w:val="00A05F31"/>
    <w:rsid w:val="00D777F6"/>
    <w:rsid w:val="00F3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6DF1"/>
  <w15:chartTrackingRefBased/>
  <w15:docId w15:val="{6D8C4A77-8557-47B4-939C-13CD7549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481"/>
    <w:pPr>
      <w:spacing w:after="200" w:line="288" w:lineRule="auto"/>
    </w:pPr>
    <w:rPr>
      <w:kern w:val="0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iong</dc:creator>
  <cp:keywords/>
  <dc:description/>
  <cp:lastModifiedBy>JMIR Copyeditor</cp:lastModifiedBy>
  <cp:revision>2</cp:revision>
  <dcterms:created xsi:type="dcterms:W3CDTF">2025-01-08T22:28:00Z</dcterms:created>
  <dcterms:modified xsi:type="dcterms:W3CDTF">2025-01-08T22:28:00Z</dcterms:modified>
</cp:coreProperties>
</file>